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1.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Primers used for site – directed mutagenesis</w:t>
      </w:r>
      <w:r>
        <w:rPr/>
        <w:t>.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7094"/>
      </w:tblGrid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tation</w:t>
            </w:r>
          </w:p>
        </w:tc>
        <w:tc>
          <w:tcPr>
            <w:tcW w:w="70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imer Sequence</w:t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233A</w:t>
            </w:r>
          </w:p>
        </w:tc>
        <w:tc>
          <w:tcPr>
            <w:tcW w:w="70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’ – CTGTAATGCTTATCGGGATAGCTCTGATTGGAACTGGGTTC – 3’</w:t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237A</w:t>
            </w:r>
          </w:p>
        </w:tc>
        <w:tc>
          <w:tcPr>
            <w:tcW w:w="70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’ – CGGGATAAGTCTGATTGGAGCTGGGTTCAAAGACTGGGC – 3’</w:t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360A</w:t>
            </w:r>
          </w:p>
        </w:tc>
        <w:tc>
          <w:tcPr>
            <w:tcW w:w="70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’ – GCCTGCGAGTGCATCGGTGCTGTAACCGCCACCTGCGACG – 3’</w:t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360H</w:t>
            </w:r>
          </w:p>
        </w:tc>
        <w:tc>
          <w:tcPr>
            <w:tcW w:w="70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’ – GCCTGCGAGTGCATCGGTCATGTAACCGCCACCTGCGACG – 3’</w:t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407S/Q408P</w:t>
            </w:r>
          </w:p>
        </w:tc>
        <w:tc>
          <w:tcPr>
            <w:tcW w:w="70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’ – CCCCCATGACGACCTTTTCGCCGAACAACGGCGTG – 3’</w:t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526M/F528A</w:t>
            </w:r>
          </w:p>
        </w:tc>
        <w:tc>
          <w:tcPr>
            <w:tcW w:w="70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’ – CGAGCTCGTGCTTGAGATGGGGGCTGCGGTCACGGC – 3’</w:t>
            </w:r>
          </w:p>
        </w:tc>
      </w:tr>
      <w:tr>
        <w:trPr/>
        <w:tc>
          <w:tcPr>
            <w:tcW w:w="14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527V</w:t>
            </w:r>
          </w:p>
        </w:tc>
        <w:tc>
          <w:tcPr>
            <w:tcW w:w="70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’ – CGAGCTCGTGCTTGAGACGGTCTTTGCGGTCACGGCATTGTAAG – 3’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l-GR" w:bidi="ar-SA" w:eastAsia="zh-CN"/>
    </w:rPr>
  </w:style>
  <w:style w:type="character" w:styleId="Style14">
    <w:name w:val="Προεπιλεγμένη γραμματοσειρά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13:57:00Z</dcterms:created>
  <dc:creator>Vasso</dc:creator>
  <dc:description/>
  <cp:keywords/>
  <dc:language>en-US</dc:language>
  <cp:lastModifiedBy>UOA</cp:lastModifiedBy>
  <dcterms:modified xsi:type="dcterms:W3CDTF">2012-07-02T13:09:00Z</dcterms:modified>
  <cp:revision>3</cp:revision>
  <dc:subject/>
  <dc:title>Table S3</dc:title>
</cp:coreProperties>
</file>